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56131" w14:textId="77777777" w:rsidR="00E67306" w:rsidRDefault="00E67306" w:rsidP="00E67306">
      <w:pPr>
        <w:spacing w:after="0" w:line="24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501E76">
        <w:rPr>
          <w:rFonts w:ascii="Times New Roman" w:hAnsi="Times New Roman" w:cs="Times New Roman"/>
          <w:sz w:val="40"/>
          <w:szCs w:val="40"/>
        </w:rPr>
        <w:t>Supplemental Table 1. Search Terms in PubMed</w:t>
      </w:r>
    </w:p>
    <w:p w14:paraId="17AE4CC6" w14:textId="77777777" w:rsidR="00E67306" w:rsidRPr="00501E76" w:rsidRDefault="00E67306" w:rsidP="00E67306">
      <w:pPr>
        <w:spacing w:after="0" w:line="240" w:lineRule="auto"/>
        <w:jc w:val="center"/>
        <w:rPr>
          <w:rFonts w:ascii="Times New Roman" w:hAnsi="Times New Roman" w:cs="Times New Roman"/>
          <w:sz w:val="40"/>
          <w:szCs w:val="4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2"/>
        <w:gridCol w:w="6454"/>
      </w:tblGrid>
      <w:tr w:rsidR="00E67306" w:rsidRPr="00501E76" w14:paraId="24E66174" w14:textId="77777777" w:rsidTr="00263DA6">
        <w:tc>
          <w:tcPr>
            <w:tcW w:w="2741" w:type="dxa"/>
            <w:shd w:val="clear" w:color="auto" w:fill="auto"/>
          </w:tcPr>
          <w:p w14:paraId="14C415B6" w14:textId="77777777" w:rsidR="00E67306" w:rsidRPr="00501E76" w:rsidRDefault="00E67306" w:rsidP="00263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01E76">
              <w:rPr>
                <w:rFonts w:ascii="Times New Roman" w:hAnsi="Times New Roman" w:cs="Times New Roman"/>
                <w:b/>
              </w:rPr>
              <w:t xml:space="preserve">Search </w:t>
            </w:r>
          </w:p>
        </w:tc>
        <w:tc>
          <w:tcPr>
            <w:tcW w:w="6835" w:type="dxa"/>
            <w:shd w:val="clear" w:color="auto" w:fill="auto"/>
          </w:tcPr>
          <w:p w14:paraId="4181A010" w14:textId="77777777" w:rsidR="00E67306" w:rsidRPr="00501E76" w:rsidRDefault="00E67306" w:rsidP="00263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01E76">
              <w:rPr>
                <w:rFonts w:ascii="Times New Roman" w:hAnsi="Times New Roman" w:cs="Times New Roman"/>
                <w:b/>
              </w:rPr>
              <w:t>PubMed</w:t>
            </w:r>
          </w:p>
        </w:tc>
      </w:tr>
      <w:tr w:rsidR="00E67306" w:rsidRPr="00501E76" w14:paraId="0058C7E6" w14:textId="77777777" w:rsidTr="00263DA6">
        <w:tc>
          <w:tcPr>
            <w:tcW w:w="2741" w:type="dxa"/>
            <w:shd w:val="clear" w:color="auto" w:fill="auto"/>
          </w:tcPr>
          <w:p w14:paraId="3535583D" w14:textId="77777777" w:rsidR="00E67306" w:rsidRPr="00501E76" w:rsidRDefault="00E67306" w:rsidP="00263D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#1</w:t>
            </w:r>
          </w:p>
          <w:p w14:paraId="5A86DF5F" w14:textId="77777777" w:rsidR="00E67306" w:rsidRPr="00501E76" w:rsidRDefault="00E67306" w:rsidP="00263DA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35" w:type="dxa"/>
            <w:shd w:val="clear" w:color="auto" w:fill="auto"/>
          </w:tcPr>
          <w:p w14:paraId="033416BB" w14:textId="77777777" w:rsidR="00E67306" w:rsidRPr="00501E76" w:rsidRDefault="00E67306" w:rsidP="00263DA6">
            <w:pPr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((("Asthma"[Mesh] OR asthma*[tiab] OR reactive airway[tiab] OR reactive airways[tiab] OR airway inflammation[tiab] OR wheeze[tiab] OR wheezes[tiab] OR wheezing[tiab] OR dyspnea[tiab] OR "Respiratory Function Tests"[MeSH Terms] OR "Respiratory Sounds"[Mesh:noexp] OR spirometry[tiab] OR lung function[tiab] OR lung functions[tiab] OR respiratory function[tiab] OR respiratory functions[tiab] OR pulmonary function[tiab] OR pulmonary functions[tiab] OR "Forced Expiratory Volume"[Mesh] OR "Peak Expiratory Flow Rate"[Mesh] OR "Forced Expiratory Volume"[Mesh] OR FEV1[tiab] OR PEFR[tiab] OR PEF[tiab] OR "peak expiratory"[tiab] OR "forced expiratory volume"[tiab] OR "forced expiratory flow"[tiab] OR "Bronchial Hyperreactivity"[MH] OR bronchial hyperreactivity[tiab] OR bronchial hyper-reactivity[tiab] OR bronchial hypersensitivity[tiab] OR bronchial hyper-sensitivity[tiab] OR "Bronchial Spasm"[Mesh] OR bronchial spasm[tiab] OR bronchial spasms[tiab] OR "Airway Resistance"[MH] OR "Airway Obstruction"[mh] OR airway obstruction[tiab] OR airway resistance[tiab] OR "Bronchoconstriction"[Mesh] OR bronchial constriction[tiab] OR bronchial constrictions[tiab] OR respiratory health[tiab] OR reactive airway disease[tiab]))) AND ((("Formaldehyde"[Mesh] OR 50-00-0[RN] OR Formaldehyde[tiab] OR Oxomethane[tiab] OR Methanal[tiab] OR Formol[tiab] OR Formalin[tiab] OR paraformaldehyde[tiab] OR Medium-density fibreboard[tiab] OR medium-density fiberboard[tiab] OR particleboard[tiab] OR particle-board[tiab] OR plywood[tiab] OR wood-based[tiab] OR wood-product*[tiab] OR composite-wood[tiab] OR pressed-wood[tiab] OR varnish* OR laminate[tiab] OR "Floors and Floorcoverings"[Mesh] OR flooring[tiab] OR "polyurethane foam"[Supplementary Concept] OR "polyurethane foam"[tiab] OR "urea formaldehyde foam"[Supplementary Concept] OR "urea formaldehyde foam"[tiab] OR "Adhesives"[Mesh] OR Adhesives[tiab] OR salon[tiab] OR hair-straighten*[tiab] OR hair-smooth*[tiab] OR (trailer*[tiab] AND (housing[tiab] OR "housing"[Mesh])) OR Travel-trailer*[tiab] OR manufactured-home*[tiab] OR mobile-home*[tiab] OR manufactured-hous*[tiab] OR modular-home*[tiab]) OR "temporary housing unit"[tiab] OR "temporary housing units"[tiab] OR (("Construction Materials"[Mesh] OR "Housing"[Mesh:noexp]) AND (air pollution[tiab] OR air quality[tiab] OR "Air pollution"[Mesh]) AND "asthma"[Mesh])) OR cadaver[tiab] OR embalm*[tiab] OR garment-workers[tiab] OR textile-workers[tiab] OR wood-workers[tiab] OR woodworkers[tiab])</w:t>
            </w:r>
          </w:p>
        </w:tc>
      </w:tr>
    </w:tbl>
    <w:p w14:paraId="68F96C5D" w14:textId="77777777" w:rsidR="00E67306" w:rsidRDefault="00E67306" w:rsidP="00E67306">
      <w:pPr>
        <w:spacing w:after="0" w:line="240" w:lineRule="auto"/>
        <w:jc w:val="center"/>
        <w:rPr>
          <w:rFonts w:ascii="Times New Roman" w:hAnsi="Times New Roman" w:cs="Times New Roman"/>
          <w:sz w:val="40"/>
          <w:szCs w:val="40"/>
        </w:rPr>
      </w:pPr>
    </w:p>
    <w:p w14:paraId="3A7DB17B" w14:textId="77777777" w:rsidR="00E67306" w:rsidRDefault="00E67306"/>
    <w:sectPr w:rsidR="00E67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06"/>
    <w:rsid w:val="00E6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6DDDA"/>
  <w15:chartTrackingRefBased/>
  <w15:docId w15:val="{F1FBB81F-7B2A-4A79-B508-8807B9FDA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6T04:25:00Z</dcterms:created>
  <dcterms:modified xsi:type="dcterms:W3CDTF">2021-03-06T04:25:00Z</dcterms:modified>
</cp:coreProperties>
</file>